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061EB" w14:textId="6C38AD3D" w:rsidR="00C87653" w:rsidRPr="00C8723F" w:rsidRDefault="00C87653">
      <w:pPr>
        <w:rPr>
          <w:rFonts w:hint="eastAsia"/>
        </w:rPr>
      </w:pPr>
    </w:p>
    <w:tbl>
      <w:tblPr>
        <w:tblW w:w="9401" w:type="dxa"/>
        <w:tblLayout w:type="fixed"/>
        <w:tblLook w:val="04A0" w:firstRow="1" w:lastRow="0" w:firstColumn="1" w:lastColumn="0" w:noHBand="0" w:noVBand="1"/>
      </w:tblPr>
      <w:tblGrid>
        <w:gridCol w:w="3427"/>
        <w:gridCol w:w="1676"/>
        <w:gridCol w:w="1701"/>
        <w:gridCol w:w="1418"/>
        <w:gridCol w:w="943"/>
        <w:gridCol w:w="208"/>
        <w:gridCol w:w="28"/>
      </w:tblGrid>
      <w:tr w:rsidR="00D24DE5" w:rsidRPr="00D24DE5" w14:paraId="2EAF0C25" w14:textId="77777777" w:rsidTr="00D24DE5">
        <w:trPr>
          <w:gridAfter w:val="1"/>
          <w:wAfter w:w="28" w:type="dxa"/>
          <w:trHeight w:val="282"/>
        </w:trPr>
        <w:tc>
          <w:tcPr>
            <w:tcW w:w="93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1311" w14:textId="70CBF912" w:rsid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pplementary Table</w:t>
            </w:r>
            <w:r w:rsidR="002B0EEF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703F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D24D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Associations of clinicopathological features with SIRI in</w:t>
            </w:r>
          </w:p>
          <w:p w14:paraId="43765BDD" w14:textId="4C143DA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reast cancer.</w:t>
            </w:r>
          </w:p>
        </w:tc>
      </w:tr>
      <w:tr w:rsidR="00D24DE5" w:rsidRPr="00D24DE5" w14:paraId="4509E150" w14:textId="77777777" w:rsidTr="00D24DE5">
        <w:trPr>
          <w:trHeight w:val="279"/>
        </w:trPr>
        <w:tc>
          <w:tcPr>
            <w:tcW w:w="34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1BFA3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17BAD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RI≥0.7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25CD0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IRI&lt;0.7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F5D8C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A75E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7D04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4469EFAD" w14:textId="77777777" w:rsidTr="00D24DE5">
        <w:trPr>
          <w:trHeight w:val="282"/>
        </w:trPr>
        <w:tc>
          <w:tcPr>
            <w:tcW w:w="34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59241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89970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31EA6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BB2A6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88A2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9221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174DFF5E" w14:textId="77777777" w:rsidTr="00D24DE5">
        <w:trPr>
          <w:trHeight w:val="282"/>
        </w:trPr>
        <w:tc>
          <w:tcPr>
            <w:tcW w:w="34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CAB12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BA89A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01EB1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66B29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A4F1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6900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1974FC70" w14:textId="77777777" w:rsidTr="00D24DE5">
        <w:trPr>
          <w:trHeight w:val="279"/>
        </w:trPr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6EE0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43EC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5F37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C0CF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9A8A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9C10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457759E1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1A5F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4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8581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7B49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55B2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4DA7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DE27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0BB736DB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F32B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4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77B5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58B5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FEA2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4F64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6E32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70D9F081" w14:textId="77777777" w:rsidTr="00D24DE5">
        <w:trPr>
          <w:trHeight w:val="279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1600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ody mass index (kg/m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B871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BAF8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6F92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05B6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58EF5655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7973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2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22E4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773E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6D5F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CC47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6F72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22D8DAB4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E6A0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2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699B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454A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E399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5BDF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3415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4D0F2673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F365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linical T sta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58E2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C539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DD92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F6EA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56C9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43475D63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E3EA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758D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917D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5E92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F21D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0BAB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2BCD6641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76A3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0342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F615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46E41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795F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0F79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73D0B55B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A887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3-T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FF82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0E79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00641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E4B3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6EE2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20B7B336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5B6C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linical N sta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FF58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CD41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FADF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290F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FB98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4E25D03E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F2E9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BBBE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65D4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4EE1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F7E9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8E3F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18EC6795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ADB2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1–N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50F8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02A1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875E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19C8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F86E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40A2619B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8DE1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C6E8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87C7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9A6F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768E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0472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5A0A846E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4922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de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5E50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0F6A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FBA5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D43D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0632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7D5E4B19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48C0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de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D0F5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0D5D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71C4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42E5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2B19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1F046A1E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094D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de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9554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A6DC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1CC3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52AE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E881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31ABBAD5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BECB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2692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8B0E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4DA8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215D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C607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5AB180AA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5160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henotype by IH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9B1B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1C5F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3FE0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6CA2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7126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0484768D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ECFF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R positive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DA69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DDF0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1A54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CFB2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CEEF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1641E09B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BCE3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er-2 positive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3D1C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438C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2CAB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A205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6412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1C448B22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5A85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B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93B6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561A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0AFF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B386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022F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49D08452" w14:textId="77777777" w:rsidTr="00D24DE5">
        <w:trPr>
          <w:trHeight w:val="279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6AD3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i67 proliferation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E178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70A5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1853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EC57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2016E999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18E6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2AF7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FF6C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CD31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AD69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8278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062B9459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484F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BB3E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0A5E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B7FB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C703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AC16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12EF98B9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D154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24D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ac</w:t>
            </w:r>
            <w:proofErr w:type="spellEnd"/>
            <w:r w:rsidRPr="00D24DE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regimen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69CB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6844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B22D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2809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CA3E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3B904411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AFC7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hra</w:t>
            </w:r>
            <w:proofErr w:type="spellEnd"/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ase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0C1C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4519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8906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AD2F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9D3E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25D144BD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1346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x based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28C4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B3DB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AB6E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70C2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7520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3C950376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6C0BA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hra</w:t>
            </w:r>
            <w:proofErr w:type="spellEnd"/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+ Tax based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C9701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9EFBB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4D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EC834" w14:textId="77777777" w:rsidR="00D24DE5" w:rsidRPr="00D24DE5" w:rsidRDefault="00D24DE5" w:rsidP="00D24DE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429E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6511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7349FFCD" w14:textId="77777777" w:rsidTr="00D24DE5">
        <w:trPr>
          <w:trHeight w:val="279"/>
        </w:trPr>
        <w:tc>
          <w:tcPr>
            <w:tcW w:w="3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87E1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9D8D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09C2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21A9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FD20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9F52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52AC1AF5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54B4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79B2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88B1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BEC6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8EEA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90CF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4F2B17D5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06F7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0307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0074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44F8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CE57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96D4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4DE5" w:rsidRPr="00D24DE5" w14:paraId="01C9BE66" w14:textId="77777777" w:rsidTr="00D24DE5">
        <w:trPr>
          <w:trHeight w:val="279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37E5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2D26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E64B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9CC4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FD06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7F5C" w14:textId="77777777" w:rsidR="00D24DE5" w:rsidRPr="00D24DE5" w:rsidRDefault="00D24DE5" w:rsidP="00D24D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55AE5E9" w14:textId="77777777" w:rsidR="00D24DE5" w:rsidRPr="00AB37CB" w:rsidRDefault="00D24DE5"/>
    <w:sectPr w:rsidR="00D24DE5" w:rsidRPr="00AB37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5D5F7" w14:textId="77777777" w:rsidR="00180093" w:rsidRDefault="00180093" w:rsidP="00415B28">
      <w:r>
        <w:separator/>
      </w:r>
    </w:p>
  </w:endnote>
  <w:endnote w:type="continuationSeparator" w:id="0">
    <w:p w14:paraId="37A302CD" w14:textId="77777777" w:rsidR="00180093" w:rsidRDefault="00180093" w:rsidP="00415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17FBB" w14:textId="77777777" w:rsidR="00180093" w:rsidRDefault="00180093" w:rsidP="00415B28">
      <w:r>
        <w:separator/>
      </w:r>
    </w:p>
  </w:footnote>
  <w:footnote w:type="continuationSeparator" w:id="0">
    <w:p w14:paraId="29944C6F" w14:textId="77777777" w:rsidR="00180093" w:rsidRDefault="00180093" w:rsidP="00415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653"/>
    <w:rsid w:val="001703FB"/>
    <w:rsid w:val="00175374"/>
    <w:rsid w:val="00180093"/>
    <w:rsid w:val="002B0EEF"/>
    <w:rsid w:val="002B16AC"/>
    <w:rsid w:val="002E6AF6"/>
    <w:rsid w:val="003779FE"/>
    <w:rsid w:val="00415B28"/>
    <w:rsid w:val="004B7D3E"/>
    <w:rsid w:val="00650648"/>
    <w:rsid w:val="008A7A42"/>
    <w:rsid w:val="008F4D39"/>
    <w:rsid w:val="00945548"/>
    <w:rsid w:val="00994B4F"/>
    <w:rsid w:val="00A3005F"/>
    <w:rsid w:val="00AB37CB"/>
    <w:rsid w:val="00BE748B"/>
    <w:rsid w:val="00C617F2"/>
    <w:rsid w:val="00C8723F"/>
    <w:rsid w:val="00C87653"/>
    <w:rsid w:val="00D24DE5"/>
    <w:rsid w:val="00E54D26"/>
    <w:rsid w:val="00FA0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ECA302"/>
  <w15:chartTrackingRefBased/>
  <w15:docId w15:val="{8D38EA97-76FA-48A1-947D-4491E3925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B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B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B28"/>
    <w:rPr>
      <w:sz w:val="18"/>
      <w:szCs w:val="18"/>
    </w:rPr>
  </w:style>
  <w:style w:type="character" w:styleId="a7">
    <w:name w:val="Hyperlink"/>
    <w:basedOn w:val="a0"/>
    <w:uiPriority w:val="99"/>
    <w:unhideWhenUsed/>
    <w:rsid w:val="00A3005F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E74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9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</dc:creator>
  <cp:keywords/>
  <dc:description/>
  <cp:lastModifiedBy>dj</cp:lastModifiedBy>
  <cp:revision>13</cp:revision>
  <dcterms:created xsi:type="dcterms:W3CDTF">2021-01-17T15:40:00Z</dcterms:created>
  <dcterms:modified xsi:type="dcterms:W3CDTF">2021-06-11T11:54:00Z</dcterms:modified>
</cp:coreProperties>
</file>